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5429" w:rsidRPr="00D76C86" w:rsidRDefault="00CB598A" w:rsidP="001E5429">
      <w:pPr>
        <w:spacing w:line="480" w:lineRule="auto"/>
        <w:rPr>
          <w:rFonts w:ascii="Times New Roman" w:hAnsi="Times New Roman" w:cs="Times New Roman"/>
          <w:b/>
          <w:bCs/>
          <w:sz w:val="36"/>
          <w:szCs w:val="36"/>
        </w:rPr>
      </w:pPr>
      <w:r>
        <w:rPr>
          <w:rFonts w:ascii="Times New Roman" w:hAnsi="Times New Roman" w:cs="Times New Roman"/>
          <w:b/>
          <w:bCs/>
          <w:sz w:val="36"/>
          <w:szCs w:val="36"/>
        </w:rPr>
        <w:t>S1</w:t>
      </w:r>
      <w:r w:rsidRPr="00D76C86">
        <w:rPr>
          <w:rFonts w:ascii="Times New Roman" w:hAnsi="Times New Roman" w:cs="Times New Roman"/>
          <w:b/>
          <w:bCs/>
          <w:sz w:val="36"/>
          <w:szCs w:val="36"/>
        </w:rPr>
        <w:t xml:space="preserve"> </w:t>
      </w:r>
      <w:r>
        <w:rPr>
          <w:rFonts w:ascii="Times New Roman" w:hAnsi="Times New Roman" w:cs="Times New Roman"/>
          <w:b/>
          <w:bCs/>
          <w:sz w:val="36"/>
          <w:szCs w:val="36"/>
        </w:rPr>
        <w:t>Appendix: Simulation Inputs</w:t>
      </w:r>
    </w:p>
    <w:p w:rsidR="001E5429" w:rsidRPr="00D33D62" w:rsidRDefault="001E5429" w:rsidP="001E5429">
      <w:pPr>
        <w:spacing w:after="0" w:line="480" w:lineRule="auto"/>
        <w:jc w:val="both"/>
        <w:rPr>
          <w:rFonts w:ascii="Times New Roman" w:hAnsi="Times New Roman" w:cs="Times New Roman"/>
          <w:sz w:val="24"/>
        </w:rPr>
      </w:pPr>
      <w:r w:rsidRPr="00D33D62">
        <w:rPr>
          <w:rFonts w:ascii="Times New Roman" w:hAnsi="Times New Roman" w:cs="Times New Roman"/>
          <w:sz w:val="24"/>
        </w:rPr>
        <w:t xml:space="preserve">In order to run a Vivarium simulation, various inputs are necessary to connect </w:t>
      </w:r>
      <w:r>
        <w:rPr>
          <w:rFonts w:ascii="Times New Roman" w:hAnsi="Times New Roman" w:cs="Times New Roman"/>
          <w:sz w:val="24"/>
        </w:rPr>
        <w:t xml:space="preserve">different </w:t>
      </w:r>
      <w:r w:rsidRPr="00D33D62">
        <w:rPr>
          <w:rFonts w:ascii="Times New Roman" w:hAnsi="Times New Roman" w:cs="Times New Roman"/>
          <w:sz w:val="24"/>
        </w:rPr>
        <w:t xml:space="preserve">parts of the model. With these inputs, we can project how changes in upstream components like coverage affect downstream components such as outcomes (see </w:t>
      </w:r>
      <w:r w:rsidRPr="00EA4782">
        <w:rPr>
          <w:rFonts w:ascii="Times New Roman" w:hAnsi="Times New Roman" w:cs="Times New Roman"/>
          <w:b/>
          <w:bCs/>
          <w:sz w:val="24"/>
        </w:rPr>
        <w:t>Fig 1</w:t>
      </w:r>
      <w:r w:rsidRPr="00D33D62">
        <w:rPr>
          <w:rFonts w:ascii="Times New Roman" w:hAnsi="Times New Roman" w:cs="Times New Roman"/>
          <w:sz w:val="24"/>
        </w:rPr>
        <w:t xml:space="preserve">). For many inputs, we utilize GBD estimates to model these relationships. </w:t>
      </w:r>
    </w:p>
    <w:p w:rsidR="001E5429" w:rsidRPr="00D33D62" w:rsidRDefault="001E5429" w:rsidP="001E5429">
      <w:pPr>
        <w:spacing w:after="0" w:line="480" w:lineRule="auto"/>
        <w:jc w:val="both"/>
        <w:rPr>
          <w:rFonts w:ascii="Times New Roman" w:hAnsi="Times New Roman" w:cs="Times New Roman"/>
          <w:sz w:val="24"/>
        </w:rPr>
      </w:pPr>
    </w:p>
    <w:p w:rsidR="001E5429" w:rsidRPr="00D33D62" w:rsidRDefault="001E5429" w:rsidP="001E5429">
      <w:pPr>
        <w:spacing w:after="0" w:line="480" w:lineRule="auto"/>
        <w:jc w:val="both"/>
        <w:rPr>
          <w:rFonts w:ascii="Times New Roman" w:hAnsi="Times New Roman" w:cs="Times New Roman"/>
          <w:sz w:val="24"/>
        </w:rPr>
      </w:pPr>
      <w:r w:rsidRPr="00D33D62">
        <w:rPr>
          <w:rFonts w:ascii="Times New Roman" w:hAnsi="Times New Roman" w:cs="Times New Roman"/>
          <w:sz w:val="24"/>
        </w:rPr>
        <w:t>However, for some inputs that were either outdated or missing, we performed our own meta-analysis. These inputs were the relative risk of lack of VAS on VAD, and baseline coverage of VAS in Nigeria and Kenya.</w:t>
      </w:r>
    </w:p>
    <w:p w:rsidR="001E5429" w:rsidRPr="00D33D62" w:rsidRDefault="001E5429" w:rsidP="001E5429">
      <w:pPr>
        <w:spacing w:after="0" w:line="480" w:lineRule="auto"/>
        <w:jc w:val="both"/>
        <w:rPr>
          <w:rFonts w:ascii="Times New Roman" w:hAnsi="Times New Roman" w:cs="Times New Roman"/>
          <w:sz w:val="24"/>
        </w:rPr>
      </w:pPr>
    </w:p>
    <w:p w:rsidR="001E5429" w:rsidRDefault="001E5429" w:rsidP="001E5429">
      <w:pPr>
        <w:spacing w:after="0" w:line="480" w:lineRule="auto"/>
        <w:jc w:val="both"/>
        <w:rPr>
          <w:rFonts w:ascii="Times New Roman" w:hAnsi="Times New Roman" w:cs="Times New Roman"/>
          <w:sz w:val="24"/>
        </w:rPr>
      </w:pPr>
      <w:r w:rsidRPr="00D33D62">
        <w:rPr>
          <w:rFonts w:ascii="Times New Roman" w:hAnsi="Times New Roman" w:cs="Times New Roman"/>
          <w:sz w:val="24"/>
        </w:rPr>
        <w:t xml:space="preserve">To determine the relative risk of VAS on VAD, </w:t>
      </w:r>
      <w:r w:rsidRPr="00B2723C">
        <w:rPr>
          <w:rFonts w:ascii="Times New Roman" w:hAnsi="Times New Roman" w:cs="Times New Roman"/>
          <w:sz w:val="24"/>
        </w:rPr>
        <w:t xml:space="preserve">we used a combination of the search </w:t>
      </w:r>
      <w:r>
        <w:rPr>
          <w:rFonts w:ascii="Times New Roman" w:hAnsi="Times New Roman" w:cs="Times New Roman"/>
          <w:sz w:val="24"/>
        </w:rPr>
        <w:t xml:space="preserve">phrases “Vitamin A supplementation” AND “Vitamin A deficiency” AND “relative risk” in Google Scholar and </w:t>
      </w:r>
      <w:r w:rsidRPr="00276D9F">
        <w:rPr>
          <w:rFonts w:ascii="Times New Roman" w:hAnsi="Times New Roman" w:cs="Times New Roman"/>
          <w:sz w:val="24"/>
        </w:rPr>
        <w:t>((</w:t>
      </w:r>
      <w:r>
        <w:rPr>
          <w:rFonts w:ascii="Times New Roman" w:hAnsi="Times New Roman" w:cs="Times New Roman"/>
          <w:sz w:val="24"/>
        </w:rPr>
        <w:t>V</w:t>
      </w:r>
      <w:r w:rsidRPr="00276D9F">
        <w:rPr>
          <w:rFonts w:ascii="Times New Roman" w:hAnsi="Times New Roman" w:cs="Times New Roman"/>
          <w:sz w:val="24"/>
        </w:rPr>
        <w:t xml:space="preserve">itamin </w:t>
      </w:r>
      <w:r>
        <w:rPr>
          <w:rFonts w:ascii="Times New Roman" w:hAnsi="Times New Roman" w:cs="Times New Roman"/>
          <w:sz w:val="24"/>
        </w:rPr>
        <w:t>A</w:t>
      </w:r>
      <w:r w:rsidRPr="00276D9F">
        <w:rPr>
          <w:rFonts w:ascii="Times New Roman" w:hAnsi="Times New Roman" w:cs="Times New Roman"/>
          <w:sz w:val="24"/>
        </w:rPr>
        <w:t xml:space="preserve"> supplementation) AND (</w:t>
      </w:r>
      <w:r>
        <w:rPr>
          <w:rFonts w:ascii="Times New Roman" w:hAnsi="Times New Roman" w:cs="Times New Roman"/>
          <w:sz w:val="24"/>
        </w:rPr>
        <w:t>V</w:t>
      </w:r>
      <w:r w:rsidRPr="00276D9F">
        <w:rPr>
          <w:rFonts w:ascii="Times New Roman" w:hAnsi="Times New Roman" w:cs="Times New Roman"/>
          <w:sz w:val="24"/>
        </w:rPr>
        <w:t xml:space="preserve">itamin </w:t>
      </w:r>
      <w:r>
        <w:rPr>
          <w:rFonts w:ascii="Times New Roman" w:hAnsi="Times New Roman" w:cs="Times New Roman"/>
          <w:sz w:val="24"/>
        </w:rPr>
        <w:t>A</w:t>
      </w:r>
      <w:r w:rsidRPr="00276D9F">
        <w:rPr>
          <w:rFonts w:ascii="Times New Roman" w:hAnsi="Times New Roman" w:cs="Times New Roman"/>
          <w:sz w:val="24"/>
        </w:rPr>
        <w:t xml:space="preserve"> deficiency)) AND (relative risk[Title/Abstract])</w:t>
      </w:r>
      <w:r>
        <w:rPr>
          <w:rFonts w:ascii="Times New Roman" w:hAnsi="Times New Roman" w:cs="Times New Roman"/>
          <w:sz w:val="24"/>
        </w:rPr>
        <w:t xml:space="preserve"> in PubMed to locate relevant articles. We received 1,020 hits from Google Scholar and 33 hits from PubMed (</w:t>
      </w:r>
      <w:r w:rsidR="007A617B">
        <w:rPr>
          <w:rFonts w:ascii="Times New Roman" w:hAnsi="Times New Roman" w:cs="Times New Roman"/>
          <w:b/>
          <w:bCs/>
          <w:sz w:val="24"/>
        </w:rPr>
        <w:t>S1 Fig</w:t>
      </w:r>
      <w:r>
        <w:rPr>
          <w:rFonts w:ascii="Times New Roman" w:hAnsi="Times New Roman" w:cs="Times New Roman"/>
          <w:sz w:val="24"/>
        </w:rPr>
        <w:t xml:space="preserve">). The initial screen focused on literature that gathered primary data for children between 6-60 months. We found that a large fraction of the articles found the relative risk of lack of VAS on a cause of death. We screened out papers that did not specify a relative risk directly between VAS and VAD. Next, we determined which of these journal articles are eligible based on their definitions of VAS and VAD. We only used articles that designated the frequency of VAS as two doses per year or one dose every six months, and described VAD as a serum retinol concentration of less than 0.70 µmol/L </w:t>
      </w:r>
      <w:r w:rsidR="006A6901">
        <w:rPr>
          <w:rFonts w:ascii="Times New Roman" w:hAnsi="Times New Roman" w:cs="Times New Roman"/>
          <w:noProof/>
          <w:sz w:val="24"/>
        </w:rPr>
        <w:t>[</w:t>
      </w:r>
      <w:r w:rsidR="00D76C86">
        <w:rPr>
          <w:rFonts w:ascii="Times New Roman" w:hAnsi="Times New Roman" w:cs="Times New Roman"/>
          <w:noProof/>
          <w:sz w:val="24"/>
        </w:rPr>
        <w:t>8</w:t>
      </w:r>
      <w:r w:rsidR="006A6901">
        <w:rPr>
          <w:rFonts w:ascii="Times New Roman" w:hAnsi="Times New Roman" w:cs="Times New Roman"/>
          <w:noProof/>
          <w:sz w:val="24"/>
        </w:rPr>
        <w:t>]</w:t>
      </w:r>
      <w:r>
        <w:rPr>
          <w:rFonts w:ascii="Times New Roman" w:hAnsi="Times New Roman" w:cs="Times New Roman"/>
          <w:sz w:val="24"/>
        </w:rPr>
        <w:t xml:space="preserve">. </w:t>
      </w:r>
    </w:p>
    <w:p w:rsidR="005B2DD2" w:rsidRDefault="005B2DD2" w:rsidP="001E5429">
      <w:pPr>
        <w:spacing w:after="0" w:line="480" w:lineRule="auto"/>
        <w:jc w:val="both"/>
        <w:rPr>
          <w:rFonts w:ascii="Times New Roman" w:hAnsi="Times New Roman" w:cs="Times New Roman"/>
          <w:sz w:val="24"/>
        </w:rPr>
      </w:pPr>
    </w:p>
    <w:p w:rsidR="005B2DD2" w:rsidRDefault="00EA35E5" w:rsidP="001E5429">
      <w:pPr>
        <w:spacing w:after="0" w:line="480" w:lineRule="auto"/>
        <w:jc w:val="both"/>
        <w:rPr>
          <w:rFonts w:ascii="Times New Roman" w:hAnsi="Times New Roman" w:cs="Times New Roman"/>
          <w:sz w:val="24"/>
        </w:rPr>
      </w:pPr>
      <w:r>
        <w:rPr>
          <w:rFonts w:ascii="Times New Roman" w:hAnsi="Times New Roman" w:cs="Times New Roman"/>
          <w:b/>
          <w:bCs/>
          <w:noProof/>
          <w:sz w:val="24"/>
        </w:rPr>
        <w:lastRenderedPageBreak/>
        <w:drawing>
          <wp:inline distT="0" distB="0" distL="0" distR="0">
            <wp:extent cx="2400300" cy="3067050"/>
            <wp:effectExtent l="19050" t="0" r="0" b="0"/>
            <wp:docPr id="3" name="Picture 3" descr="C:\Users\NIRAJAN\AppData\Local\Microsoft\Windows\INetCache\Content.Word\S1_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NIRAJAN\AppData\Local\Microsoft\Windows\INetCache\Content.Word\S1_Fig.tif"/>
                    <pic:cNvPicPr>
                      <a:picLocks noChangeAspect="1" noChangeArrowheads="1"/>
                    </pic:cNvPicPr>
                  </pic:nvPicPr>
                  <pic:blipFill>
                    <a:blip r:embed="rId8" cstate="print"/>
                    <a:srcRect/>
                    <a:stretch>
                      <a:fillRect/>
                    </a:stretch>
                  </pic:blipFill>
                  <pic:spPr bwMode="auto">
                    <a:xfrm>
                      <a:off x="0" y="0"/>
                      <a:ext cx="2400300" cy="3067050"/>
                    </a:xfrm>
                    <a:prstGeom prst="rect">
                      <a:avLst/>
                    </a:prstGeom>
                    <a:noFill/>
                    <a:ln w="9525">
                      <a:noFill/>
                      <a:miter lim="800000"/>
                      <a:headEnd/>
                      <a:tailEnd/>
                    </a:ln>
                  </pic:spPr>
                </pic:pic>
              </a:graphicData>
            </a:graphic>
          </wp:inline>
        </w:drawing>
      </w:r>
    </w:p>
    <w:p w:rsidR="001E5429" w:rsidRDefault="007A617B" w:rsidP="001E5429">
      <w:pPr>
        <w:spacing w:after="0" w:line="480" w:lineRule="auto"/>
        <w:jc w:val="both"/>
        <w:rPr>
          <w:rFonts w:ascii="Times New Roman" w:hAnsi="Times New Roman" w:cs="Times New Roman"/>
          <w:b/>
          <w:bCs/>
          <w:sz w:val="24"/>
        </w:rPr>
      </w:pPr>
      <w:r>
        <w:rPr>
          <w:rFonts w:ascii="Times New Roman" w:hAnsi="Times New Roman" w:cs="Times New Roman"/>
          <w:b/>
          <w:bCs/>
          <w:sz w:val="24"/>
        </w:rPr>
        <w:t>S1 Fig</w:t>
      </w:r>
      <w:r w:rsidR="001E5429">
        <w:rPr>
          <w:rFonts w:ascii="Times New Roman" w:hAnsi="Times New Roman" w:cs="Times New Roman"/>
          <w:b/>
          <w:bCs/>
          <w:sz w:val="24"/>
        </w:rPr>
        <w:t>: Relative Risk Literature Search Flow diagram</w:t>
      </w:r>
    </w:p>
    <w:p w:rsidR="005B2DD2" w:rsidRDefault="005B2DD2" w:rsidP="001E5429">
      <w:pPr>
        <w:spacing w:after="0" w:line="480" w:lineRule="auto"/>
        <w:jc w:val="both"/>
        <w:rPr>
          <w:rFonts w:ascii="Times New Roman" w:hAnsi="Times New Roman" w:cs="Times New Roman"/>
          <w:sz w:val="24"/>
        </w:rPr>
      </w:pPr>
    </w:p>
    <w:p w:rsidR="001E5429" w:rsidRDefault="001E5429" w:rsidP="001E5429">
      <w:pPr>
        <w:spacing w:after="0" w:line="480" w:lineRule="auto"/>
        <w:jc w:val="both"/>
        <w:rPr>
          <w:rFonts w:ascii="Times New Roman" w:hAnsi="Times New Roman" w:cs="Times New Roman"/>
          <w:sz w:val="24"/>
        </w:rPr>
      </w:pPr>
    </w:p>
    <w:p w:rsidR="001E5429" w:rsidRDefault="001E5429" w:rsidP="001E5429">
      <w:pPr>
        <w:spacing w:after="0" w:line="480" w:lineRule="auto"/>
        <w:jc w:val="both"/>
        <w:rPr>
          <w:rFonts w:ascii="Times New Roman" w:hAnsi="Times New Roman" w:cs="Times New Roman"/>
          <w:sz w:val="24"/>
        </w:rPr>
      </w:pPr>
      <w:r>
        <w:rPr>
          <w:rFonts w:ascii="Times New Roman" w:hAnsi="Times New Roman" w:cs="Times New Roman"/>
          <w:sz w:val="24"/>
        </w:rPr>
        <w:t>Using these papers, we conducted a fixed-effect meta-analysis for the relative risk (</w:t>
      </w:r>
      <w:r w:rsidR="007A617B">
        <w:rPr>
          <w:rFonts w:ascii="Times New Roman" w:hAnsi="Times New Roman" w:cs="Times New Roman"/>
          <w:b/>
          <w:bCs/>
          <w:sz w:val="24"/>
        </w:rPr>
        <w:t>S2 Fig</w:t>
      </w:r>
      <w:r>
        <w:rPr>
          <w:rFonts w:ascii="Times New Roman" w:hAnsi="Times New Roman" w:cs="Times New Roman"/>
          <w:sz w:val="24"/>
        </w:rPr>
        <w:t>). For each article, we extracted the sample size as well as number of individuals surveyed with/without supplementation and with/without VAD to determine the weights for each study.</w:t>
      </w:r>
    </w:p>
    <w:p w:rsidR="005B2DD2" w:rsidRDefault="005B2DD2" w:rsidP="001E5429">
      <w:pPr>
        <w:spacing w:after="0" w:line="480" w:lineRule="auto"/>
        <w:jc w:val="both"/>
        <w:rPr>
          <w:rFonts w:ascii="Times New Roman" w:hAnsi="Times New Roman" w:cs="Times New Roman"/>
          <w:sz w:val="24"/>
        </w:rPr>
      </w:pPr>
    </w:p>
    <w:p w:rsidR="005B2DD2" w:rsidRDefault="00EA35E5" w:rsidP="001E5429">
      <w:pPr>
        <w:spacing w:after="0" w:line="480" w:lineRule="auto"/>
        <w:jc w:val="both"/>
        <w:rPr>
          <w:rFonts w:ascii="Times New Roman" w:hAnsi="Times New Roman" w:cs="Times New Roman"/>
          <w:b/>
          <w:bCs/>
          <w:sz w:val="24"/>
        </w:rPr>
      </w:pPr>
      <w:r>
        <w:rPr>
          <w:rFonts w:ascii="Times New Roman" w:hAnsi="Times New Roman" w:cs="Times New Roman"/>
          <w:b/>
          <w:bCs/>
          <w:noProof/>
          <w:sz w:val="24"/>
        </w:rPr>
        <w:drawing>
          <wp:inline distT="0" distB="0" distL="0" distR="0">
            <wp:extent cx="2407285" cy="2407285"/>
            <wp:effectExtent l="19050" t="0" r="0" b="0"/>
            <wp:docPr id="4" name="Picture 4" descr="C:\Users\NIRAJAN\Desktop\Apex projects\2022\March\30-Mar\22088022L\SMS\S2_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NIRAJAN\Desktop\Apex projects\2022\March\30-Mar\22088022L\SMS\S2_Fig.tif"/>
                    <pic:cNvPicPr>
                      <a:picLocks noChangeAspect="1" noChangeArrowheads="1"/>
                    </pic:cNvPicPr>
                  </pic:nvPicPr>
                  <pic:blipFill>
                    <a:blip r:embed="rId9"/>
                    <a:srcRect/>
                    <a:stretch>
                      <a:fillRect/>
                    </a:stretch>
                  </pic:blipFill>
                  <pic:spPr bwMode="auto">
                    <a:xfrm>
                      <a:off x="0" y="0"/>
                      <a:ext cx="2407285" cy="2407285"/>
                    </a:xfrm>
                    <a:prstGeom prst="rect">
                      <a:avLst/>
                    </a:prstGeom>
                    <a:noFill/>
                    <a:ln w="9525">
                      <a:noFill/>
                      <a:miter lim="800000"/>
                      <a:headEnd/>
                      <a:tailEnd/>
                    </a:ln>
                  </pic:spPr>
                </pic:pic>
              </a:graphicData>
            </a:graphic>
          </wp:inline>
        </w:drawing>
      </w:r>
    </w:p>
    <w:p w:rsidR="001E5429" w:rsidRDefault="007A617B" w:rsidP="001E5429">
      <w:pPr>
        <w:spacing w:after="0" w:line="480" w:lineRule="auto"/>
        <w:jc w:val="both"/>
        <w:rPr>
          <w:rFonts w:ascii="Times New Roman" w:hAnsi="Times New Roman" w:cs="Times New Roman"/>
          <w:b/>
          <w:bCs/>
          <w:sz w:val="24"/>
        </w:rPr>
      </w:pPr>
      <w:r>
        <w:rPr>
          <w:rFonts w:ascii="Times New Roman" w:hAnsi="Times New Roman" w:cs="Times New Roman"/>
          <w:b/>
          <w:bCs/>
          <w:sz w:val="24"/>
        </w:rPr>
        <w:lastRenderedPageBreak/>
        <w:t>S2 Fig</w:t>
      </w:r>
      <w:r w:rsidR="001E5429" w:rsidRPr="005A3556">
        <w:rPr>
          <w:rFonts w:ascii="Times New Roman" w:hAnsi="Times New Roman" w:cs="Times New Roman"/>
          <w:b/>
          <w:bCs/>
          <w:sz w:val="24"/>
        </w:rPr>
        <w:t>: Literature Search results for Relative Risk of Lack of Vitamin A Supplementation on Vitamin A Deficiency</w:t>
      </w:r>
    </w:p>
    <w:p w:rsidR="001E5429" w:rsidRDefault="001E5429" w:rsidP="001E5429">
      <w:pPr>
        <w:spacing w:after="0" w:line="480" w:lineRule="auto"/>
        <w:jc w:val="both"/>
        <w:rPr>
          <w:rFonts w:ascii="Times New Roman" w:hAnsi="Times New Roman" w:cs="Times New Roman"/>
          <w:b/>
          <w:bCs/>
          <w:sz w:val="24"/>
        </w:rPr>
      </w:pPr>
    </w:p>
    <w:p w:rsidR="001E5429" w:rsidRDefault="001E5429" w:rsidP="001E5429">
      <w:pPr>
        <w:spacing w:after="0" w:line="480" w:lineRule="auto"/>
        <w:jc w:val="both"/>
        <w:rPr>
          <w:rFonts w:ascii="Times New Roman" w:hAnsi="Times New Roman" w:cs="Times New Roman"/>
          <w:sz w:val="24"/>
        </w:rPr>
      </w:pPr>
      <w:r>
        <w:rPr>
          <w:rFonts w:ascii="Times New Roman" w:hAnsi="Times New Roman" w:cs="Times New Roman"/>
          <w:sz w:val="24"/>
        </w:rPr>
        <w:t xml:space="preserve">To determine the baseline coverage of VAS in Nigeria and Kenya, we searched for publications in Google Scholar with the search term </w:t>
      </w:r>
      <w:r w:rsidRPr="00276D9F">
        <w:rPr>
          <w:rFonts w:ascii="Times New Roman" w:hAnsi="Times New Roman" w:cs="Times New Roman"/>
          <w:sz w:val="24"/>
        </w:rPr>
        <w:t>"Vitamin A Supplementation coverage" AND ("Kenya" OR "Nigeria")</w:t>
      </w:r>
      <w:r>
        <w:rPr>
          <w:rFonts w:ascii="Times New Roman" w:hAnsi="Times New Roman" w:cs="Times New Roman"/>
          <w:sz w:val="24"/>
        </w:rPr>
        <w:t xml:space="preserve"> and in PubMed with the search term </w:t>
      </w:r>
      <w:r w:rsidRPr="00276D9F">
        <w:rPr>
          <w:rFonts w:ascii="Times New Roman" w:hAnsi="Times New Roman" w:cs="Times New Roman"/>
          <w:sz w:val="24"/>
        </w:rPr>
        <w:t>((Kenya) OR (Nigeria)) AND (Vitamin A Supplementation coverage)</w:t>
      </w:r>
      <w:r>
        <w:rPr>
          <w:rFonts w:ascii="Times New Roman" w:hAnsi="Times New Roman" w:cs="Times New Roman"/>
          <w:sz w:val="24"/>
        </w:rPr>
        <w:t xml:space="preserve">. In addition, we included DHS reports from these nations as part of our analysis. We screened journal articles and DHS surveys to only include those that were published after 2002 (15 years before the beginning of the simulation) and relevant to the age group. Finally, we selected which journal articles were eligible based on their definition of VAS, and if they are measuring </w:t>
      </w:r>
      <w:r w:rsidR="00780CB2">
        <w:rPr>
          <w:rFonts w:ascii="Times New Roman" w:hAnsi="Times New Roman" w:cs="Times New Roman"/>
          <w:sz w:val="24"/>
        </w:rPr>
        <w:t>campaign-based mechanisms for supplementation</w:t>
      </w:r>
      <w:r>
        <w:rPr>
          <w:rFonts w:ascii="Times New Roman" w:hAnsi="Times New Roman" w:cs="Times New Roman"/>
          <w:sz w:val="24"/>
        </w:rPr>
        <w:t xml:space="preserve"> (</w:t>
      </w:r>
      <w:r w:rsidR="007A617B">
        <w:rPr>
          <w:rFonts w:ascii="Times New Roman" w:hAnsi="Times New Roman" w:cs="Times New Roman"/>
          <w:b/>
          <w:bCs/>
          <w:sz w:val="24"/>
        </w:rPr>
        <w:t>S3 Fig</w:t>
      </w:r>
      <w:r>
        <w:rPr>
          <w:rFonts w:ascii="Times New Roman" w:hAnsi="Times New Roman" w:cs="Times New Roman"/>
          <w:sz w:val="24"/>
        </w:rPr>
        <w:t xml:space="preserve">). </w:t>
      </w:r>
    </w:p>
    <w:p w:rsidR="005B2DD2" w:rsidRDefault="00EA35E5" w:rsidP="001E5429">
      <w:pPr>
        <w:spacing w:after="0" w:line="480" w:lineRule="auto"/>
        <w:jc w:val="both"/>
        <w:rPr>
          <w:rFonts w:ascii="Times New Roman" w:hAnsi="Times New Roman" w:cs="Times New Roman"/>
          <w:b/>
          <w:bCs/>
          <w:sz w:val="24"/>
        </w:rPr>
      </w:pPr>
      <w:r>
        <w:rPr>
          <w:rFonts w:ascii="Times New Roman" w:hAnsi="Times New Roman" w:cs="Times New Roman"/>
          <w:b/>
          <w:bCs/>
          <w:noProof/>
          <w:sz w:val="24"/>
        </w:rPr>
        <w:drawing>
          <wp:inline distT="0" distB="0" distL="0" distR="0">
            <wp:extent cx="2400300" cy="3235960"/>
            <wp:effectExtent l="19050" t="0" r="0" b="0"/>
            <wp:docPr id="5" name="Picture 5" descr="C:\Users\NIRAJAN\Desktop\Apex projects\2022\March\30-Mar\22088022L\SMS\S3_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NIRAJAN\Desktop\Apex projects\2022\March\30-Mar\22088022L\SMS\S3_Fig.tif"/>
                    <pic:cNvPicPr>
                      <a:picLocks noChangeAspect="1" noChangeArrowheads="1"/>
                    </pic:cNvPicPr>
                  </pic:nvPicPr>
                  <pic:blipFill>
                    <a:blip r:embed="rId10" cstate="print"/>
                    <a:srcRect/>
                    <a:stretch>
                      <a:fillRect/>
                    </a:stretch>
                  </pic:blipFill>
                  <pic:spPr bwMode="auto">
                    <a:xfrm>
                      <a:off x="0" y="0"/>
                      <a:ext cx="2400300" cy="3235960"/>
                    </a:xfrm>
                    <a:prstGeom prst="rect">
                      <a:avLst/>
                    </a:prstGeom>
                    <a:noFill/>
                    <a:ln w="9525">
                      <a:noFill/>
                      <a:miter lim="800000"/>
                      <a:headEnd/>
                      <a:tailEnd/>
                    </a:ln>
                  </pic:spPr>
                </pic:pic>
              </a:graphicData>
            </a:graphic>
          </wp:inline>
        </w:drawing>
      </w:r>
    </w:p>
    <w:p w:rsidR="005B2DD2" w:rsidRDefault="005B2DD2" w:rsidP="001E5429">
      <w:pPr>
        <w:spacing w:after="0" w:line="480" w:lineRule="auto"/>
        <w:jc w:val="both"/>
        <w:rPr>
          <w:rFonts w:ascii="Times New Roman" w:hAnsi="Times New Roman" w:cs="Times New Roman"/>
          <w:b/>
          <w:bCs/>
          <w:sz w:val="24"/>
        </w:rPr>
      </w:pPr>
    </w:p>
    <w:p w:rsidR="001E5429" w:rsidRDefault="007A617B" w:rsidP="001E5429">
      <w:pPr>
        <w:spacing w:after="0" w:line="480" w:lineRule="auto"/>
        <w:jc w:val="both"/>
        <w:rPr>
          <w:rFonts w:ascii="Times New Roman" w:hAnsi="Times New Roman" w:cs="Times New Roman"/>
          <w:sz w:val="24"/>
        </w:rPr>
      </w:pPr>
      <w:r>
        <w:rPr>
          <w:rFonts w:ascii="Times New Roman" w:hAnsi="Times New Roman" w:cs="Times New Roman"/>
          <w:b/>
          <w:bCs/>
          <w:sz w:val="24"/>
        </w:rPr>
        <w:t>S3 Fig</w:t>
      </w:r>
      <w:r w:rsidR="001E5429">
        <w:rPr>
          <w:rFonts w:ascii="Times New Roman" w:hAnsi="Times New Roman" w:cs="Times New Roman"/>
          <w:b/>
          <w:bCs/>
          <w:sz w:val="24"/>
        </w:rPr>
        <w:t>: Baseline Coverage Literature Search Flow diagram</w:t>
      </w:r>
      <w:r w:rsidR="001E5429">
        <w:br w:type="page"/>
      </w:r>
    </w:p>
    <w:p w:rsidR="001E5429" w:rsidRPr="00CB1DB9" w:rsidRDefault="001E5429" w:rsidP="001E5429">
      <w:pPr>
        <w:spacing w:after="0" w:line="480" w:lineRule="auto"/>
        <w:jc w:val="both"/>
      </w:pPr>
      <w:r>
        <w:rPr>
          <w:rFonts w:ascii="Times New Roman" w:hAnsi="Times New Roman" w:cs="Times New Roman"/>
          <w:sz w:val="24"/>
        </w:rPr>
        <w:lastRenderedPageBreak/>
        <w:t>We used the remaining sources for our analysis. Some studies are used for calculating the baseline coverage in both Nigeria and Kenya. We extracted sample size and the coverage from each article to calculate the weights for the fixed-effect meta-analysis (</w:t>
      </w:r>
      <w:r w:rsidR="007A617B" w:rsidRPr="007A617B">
        <w:rPr>
          <w:rFonts w:ascii="Times New Roman" w:hAnsi="Times New Roman" w:cs="Times New Roman"/>
          <w:b/>
          <w:bCs/>
          <w:sz w:val="24"/>
        </w:rPr>
        <w:t>S4 Fig, S5 Fig</w:t>
      </w:r>
      <w:r>
        <w:rPr>
          <w:rFonts w:ascii="Times New Roman" w:hAnsi="Times New Roman" w:cs="Times New Roman"/>
          <w:sz w:val="24"/>
        </w:rPr>
        <w:t>).</w:t>
      </w:r>
    </w:p>
    <w:p w:rsidR="005B2DD2" w:rsidRDefault="005B2DD2" w:rsidP="001E5429">
      <w:pPr>
        <w:spacing w:after="0" w:line="480" w:lineRule="auto"/>
        <w:jc w:val="both"/>
        <w:rPr>
          <w:rFonts w:ascii="Times New Roman" w:hAnsi="Times New Roman" w:cs="Times New Roman"/>
          <w:b/>
          <w:bCs/>
          <w:sz w:val="24"/>
        </w:rPr>
      </w:pPr>
    </w:p>
    <w:p w:rsidR="005B2DD2" w:rsidRDefault="00EA35E5" w:rsidP="001E5429">
      <w:pPr>
        <w:spacing w:after="0" w:line="480" w:lineRule="auto"/>
        <w:jc w:val="both"/>
        <w:rPr>
          <w:rFonts w:ascii="Times New Roman" w:hAnsi="Times New Roman" w:cs="Times New Roman"/>
          <w:b/>
          <w:bCs/>
          <w:sz w:val="24"/>
        </w:rPr>
      </w:pPr>
      <w:r>
        <w:rPr>
          <w:rFonts w:ascii="Times New Roman" w:hAnsi="Times New Roman" w:cs="Times New Roman"/>
          <w:b/>
          <w:bCs/>
          <w:noProof/>
          <w:sz w:val="24"/>
        </w:rPr>
        <w:drawing>
          <wp:inline distT="0" distB="0" distL="0" distR="0">
            <wp:extent cx="2435860" cy="1571625"/>
            <wp:effectExtent l="19050" t="0" r="2540" b="0"/>
            <wp:docPr id="6" name="Picture 6" descr="C:\Users\NIRAJAN\Desktop\Apex projects\2022\March\30-Mar\22088022L\SMS\S4_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NIRAJAN\Desktop\Apex projects\2022\March\30-Mar\22088022L\SMS\S4_Fig.tif"/>
                    <pic:cNvPicPr>
                      <a:picLocks noChangeAspect="1" noChangeArrowheads="1"/>
                    </pic:cNvPicPr>
                  </pic:nvPicPr>
                  <pic:blipFill>
                    <a:blip r:embed="rId11"/>
                    <a:srcRect/>
                    <a:stretch>
                      <a:fillRect/>
                    </a:stretch>
                  </pic:blipFill>
                  <pic:spPr bwMode="auto">
                    <a:xfrm>
                      <a:off x="0" y="0"/>
                      <a:ext cx="2435860" cy="1571625"/>
                    </a:xfrm>
                    <a:prstGeom prst="rect">
                      <a:avLst/>
                    </a:prstGeom>
                    <a:noFill/>
                    <a:ln w="9525">
                      <a:noFill/>
                      <a:miter lim="800000"/>
                      <a:headEnd/>
                      <a:tailEnd/>
                    </a:ln>
                  </pic:spPr>
                </pic:pic>
              </a:graphicData>
            </a:graphic>
          </wp:inline>
        </w:drawing>
      </w:r>
    </w:p>
    <w:p w:rsidR="001E5429" w:rsidRDefault="007A617B" w:rsidP="001E5429">
      <w:pPr>
        <w:spacing w:after="0" w:line="480" w:lineRule="auto"/>
        <w:jc w:val="both"/>
        <w:rPr>
          <w:rFonts w:ascii="Times New Roman" w:hAnsi="Times New Roman" w:cs="Times New Roman"/>
          <w:b/>
          <w:bCs/>
          <w:sz w:val="24"/>
        </w:rPr>
      </w:pPr>
      <w:r>
        <w:rPr>
          <w:rFonts w:ascii="Times New Roman" w:hAnsi="Times New Roman" w:cs="Times New Roman"/>
          <w:b/>
          <w:bCs/>
          <w:sz w:val="24"/>
        </w:rPr>
        <w:t>S4 Fig</w:t>
      </w:r>
      <w:r w:rsidR="001E5429">
        <w:rPr>
          <w:rFonts w:ascii="Times New Roman" w:hAnsi="Times New Roman" w:cs="Times New Roman"/>
          <w:b/>
          <w:bCs/>
          <w:sz w:val="24"/>
        </w:rPr>
        <w:t>: Literature Search results for Baseline Coverage of Vitamin A Supplementation in Nigeria</w:t>
      </w:r>
    </w:p>
    <w:p w:rsidR="005B2DD2" w:rsidRDefault="00EA35E5" w:rsidP="001E5429">
      <w:pPr>
        <w:spacing w:after="0" w:line="480" w:lineRule="auto"/>
        <w:jc w:val="both"/>
        <w:rPr>
          <w:rFonts w:ascii="Times New Roman" w:hAnsi="Times New Roman" w:cs="Times New Roman"/>
          <w:b/>
          <w:bCs/>
          <w:sz w:val="24"/>
        </w:rPr>
      </w:pPr>
      <w:r>
        <w:rPr>
          <w:rFonts w:ascii="Times New Roman" w:hAnsi="Times New Roman" w:cs="Times New Roman"/>
          <w:b/>
          <w:bCs/>
          <w:noProof/>
          <w:sz w:val="24"/>
        </w:rPr>
        <w:drawing>
          <wp:inline distT="0" distB="0" distL="0" distR="0">
            <wp:extent cx="2435860" cy="1571625"/>
            <wp:effectExtent l="19050" t="0" r="2540" b="0"/>
            <wp:docPr id="7" name="Picture 7" descr="C:\Users\NIRAJAN\Desktop\Apex projects\2022\March\30-Mar\22088022L\SMS\S5_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NIRAJAN\Desktop\Apex projects\2022\March\30-Mar\22088022L\SMS\S5_Fig.tif"/>
                    <pic:cNvPicPr>
                      <a:picLocks noChangeAspect="1" noChangeArrowheads="1"/>
                    </pic:cNvPicPr>
                  </pic:nvPicPr>
                  <pic:blipFill>
                    <a:blip r:embed="rId12"/>
                    <a:srcRect/>
                    <a:stretch>
                      <a:fillRect/>
                    </a:stretch>
                  </pic:blipFill>
                  <pic:spPr bwMode="auto">
                    <a:xfrm>
                      <a:off x="0" y="0"/>
                      <a:ext cx="2435860" cy="1571625"/>
                    </a:xfrm>
                    <a:prstGeom prst="rect">
                      <a:avLst/>
                    </a:prstGeom>
                    <a:noFill/>
                    <a:ln w="9525">
                      <a:noFill/>
                      <a:miter lim="800000"/>
                      <a:headEnd/>
                      <a:tailEnd/>
                    </a:ln>
                  </pic:spPr>
                </pic:pic>
              </a:graphicData>
            </a:graphic>
          </wp:inline>
        </w:drawing>
      </w:r>
    </w:p>
    <w:p w:rsidR="001E5429" w:rsidRDefault="007A617B" w:rsidP="001E5429">
      <w:pPr>
        <w:spacing w:after="0" w:line="480" w:lineRule="auto"/>
        <w:jc w:val="both"/>
        <w:rPr>
          <w:rFonts w:ascii="Times New Roman" w:hAnsi="Times New Roman" w:cs="Times New Roman"/>
          <w:b/>
          <w:bCs/>
          <w:sz w:val="24"/>
        </w:rPr>
      </w:pPr>
      <w:r>
        <w:rPr>
          <w:rFonts w:ascii="Times New Roman" w:hAnsi="Times New Roman" w:cs="Times New Roman"/>
          <w:b/>
          <w:bCs/>
          <w:sz w:val="24"/>
        </w:rPr>
        <w:t>S5 Fig</w:t>
      </w:r>
      <w:r w:rsidR="001E5429">
        <w:rPr>
          <w:rFonts w:ascii="Times New Roman" w:hAnsi="Times New Roman" w:cs="Times New Roman"/>
          <w:b/>
          <w:bCs/>
          <w:sz w:val="24"/>
        </w:rPr>
        <w:t>: Literature Search results for Baseline Coverage of Vitamin A Supplementation in Kenya</w:t>
      </w:r>
    </w:p>
    <w:p w:rsidR="001E5429" w:rsidRPr="001E5429" w:rsidRDefault="001E5429" w:rsidP="00FF3D45">
      <w:pPr>
        <w:rPr>
          <w:rFonts w:ascii="Times New Roman" w:hAnsi="Times New Roman" w:cs="Times New Roman"/>
          <w:b/>
          <w:bCs/>
          <w:sz w:val="24"/>
          <w:szCs w:val="24"/>
        </w:rPr>
      </w:pPr>
    </w:p>
    <w:sectPr w:rsidR="001E5429" w:rsidRPr="001E5429" w:rsidSect="00EA51EA">
      <w:footerReference w:type="even" r:id="rId13"/>
      <w:foot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A35E5" w:rsidRDefault="00EA35E5" w:rsidP="00F21E41">
      <w:pPr>
        <w:spacing w:after="0" w:line="240" w:lineRule="auto"/>
      </w:pPr>
      <w:r>
        <w:separator/>
      </w:r>
    </w:p>
  </w:endnote>
  <w:endnote w:type="continuationSeparator" w:id="1">
    <w:p w:rsidR="00EA35E5" w:rsidRDefault="00EA35E5" w:rsidP="00F21E4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879818269"/>
      <w:docPartObj>
        <w:docPartGallery w:val="Page Numbers (Bottom of Page)"/>
        <w:docPartUnique/>
      </w:docPartObj>
    </w:sdtPr>
    <w:sdtContent>
      <w:p w:rsidR="00F21E41" w:rsidRDefault="00AD1569" w:rsidP="00E4419D">
        <w:pPr>
          <w:pStyle w:val="Footer"/>
          <w:framePr w:wrap="none" w:vAnchor="text" w:hAnchor="margin" w:xAlign="center" w:y="1"/>
          <w:rPr>
            <w:rStyle w:val="PageNumber"/>
          </w:rPr>
        </w:pPr>
        <w:r>
          <w:rPr>
            <w:rStyle w:val="PageNumber"/>
          </w:rPr>
          <w:fldChar w:fldCharType="begin"/>
        </w:r>
        <w:r w:rsidR="00F21E41">
          <w:rPr>
            <w:rStyle w:val="PageNumber"/>
          </w:rPr>
          <w:instrText xml:space="preserve"> PAGE </w:instrText>
        </w:r>
        <w:r>
          <w:rPr>
            <w:rStyle w:val="PageNumber"/>
          </w:rPr>
          <w:fldChar w:fldCharType="end"/>
        </w:r>
      </w:p>
    </w:sdtContent>
  </w:sdt>
  <w:p w:rsidR="00F21E41" w:rsidRDefault="00F21E41">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680314696"/>
      <w:docPartObj>
        <w:docPartGallery w:val="Page Numbers (Bottom of Page)"/>
        <w:docPartUnique/>
      </w:docPartObj>
    </w:sdtPr>
    <w:sdtEndPr>
      <w:rPr>
        <w:rStyle w:val="PageNumber"/>
        <w:rFonts w:ascii="Times New Roman" w:hAnsi="Times New Roman" w:cs="Times New Roman"/>
        <w:sz w:val="24"/>
        <w:szCs w:val="24"/>
      </w:rPr>
    </w:sdtEndPr>
    <w:sdtContent>
      <w:p w:rsidR="00F21E41" w:rsidRDefault="00AD1569" w:rsidP="00E4419D">
        <w:pPr>
          <w:pStyle w:val="Footer"/>
          <w:framePr w:wrap="none" w:vAnchor="text" w:hAnchor="margin" w:xAlign="center" w:y="1"/>
          <w:rPr>
            <w:rStyle w:val="PageNumber"/>
          </w:rPr>
        </w:pPr>
        <w:r w:rsidRPr="00F21E41">
          <w:rPr>
            <w:rStyle w:val="PageNumber"/>
            <w:rFonts w:ascii="Times New Roman" w:hAnsi="Times New Roman" w:cs="Times New Roman"/>
            <w:sz w:val="24"/>
            <w:szCs w:val="24"/>
          </w:rPr>
          <w:fldChar w:fldCharType="begin"/>
        </w:r>
        <w:r w:rsidR="00F21E41" w:rsidRPr="00F21E41">
          <w:rPr>
            <w:rStyle w:val="PageNumber"/>
            <w:rFonts w:ascii="Times New Roman" w:hAnsi="Times New Roman" w:cs="Times New Roman"/>
            <w:sz w:val="24"/>
            <w:szCs w:val="24"/>
          </w:rPr>
          <w:instrText xml:space="preserve"> PAGE </w:instrText>
        </w:r>
        <w:r w:rsidRPr="00F21E41">
          <w:rPr>
            <w:rStyle w:val="PageNumber"/>
            <w:rFonts w:ascii="Times New Roman" w:hAnsi="Times New Roman" w:cs="Times New Roman"/>
            <w:sz w:val="24"/>
            <w:szCs w:val="24"/>
          </w:rPr>
          <w:fldChar w:fldCharType="separate"/>
        </w:r>
        <w:r w:rsidR="00C92B03">
          <w:rPr>
            <w:rStyle w:val="PageNumber"/>
            <w:rFonts w:ascii="Times New Roman" w:hAnsi="Times New Roman" w:cs="Times New Roman"/>
            <w:noProof/>
            <w:sz w:val="24"/>
            <w:szCs w:val="24"/>
          </w:rPr>
          <w:t>1</w:t>
        </w:r>
        <w:r w:rsidRPr="00F21E41">
          <w:rPr>
            <w:rStyle w:val="PageNumber"/>
            <w:rFonts w:ascii="Times New Roman" w:hAnsi="Times New Roman" w:cs="Times New Roman"/>
            <w:sz w:val="24"/>
            <w:szCs w:val="24"/>
          </w:rPr>
          <w:fldChar w:fldCharType="end"/>
        </w:r>
      </w:p>
    </w:sdtContent>
  </w:sdt>
  <w:p w:rsidR="00F21E41" w:rsidRDefault="00F21E4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A35E5" w:rsidRDefault="00EA35E5" w:rsidP="00F21E41">
      <w:pPr>
        <w:spacing w:after="0" w:line="240" w:lineRule="auto"/>
      </w:pPr>
      <w:r>
        <w:separator/>
      </w:r>
    </w:p>
  </w:footnote>
  <w:footnote w:type="continuationSeparator" w:id="1">
    <w:p w:rsidR="00EA35E5" w:rsidRDefault="00EA35E5" w:rsidP="00F21E41">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64159E"/>
    <w:multiLevelType w:val="hybridMultilevel"/>
    <w:tmpl w:val="778479DE"/>
    <w:lvl w:ilvl="0" w:tplc="A030C920">
      <w:numFmt w:val="bullet"/>
      <w:lvlText w:val=""/>
      <w:lvlJc w:val="left"/>
      <w:pPr>
        <w:ind w:left="720" w:hanging="360"/>
      </w:pPr>
      <w:rPr>
        <w:rFonts w:ascii="Symbol" w:eastAsiaTheme="minorEastAsia" w:hAnsi="Symbol"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AAB1FED"/>
    <w:multiLevelType w:val="hybridMultilevel"/>
    <w:tmpl w:val="F8E060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7F604E5"/>
    <w:multiLevelType w:val="hybridMultilevel"/>
    <w:tmpl w:val="89AE4DE4"/>
    <w:lvl w:ilvl="0" w:tplc="EB96819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ditya Kannan">
    <w15:presenceInfo w15:providerId="AD" w15:userId="S::akannan2@andrew.cmu.edu::49b19064-e86d-4811-89df-c196ad583760"/>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3"/>
  <w:trackRevisions/>
  <w:defaultTabStop w:val="720"/>
  <w:characterSpacingControl w:val="doNotCompress"/>
  <w:footnotePr>
    <w:footnote w:id="0"/>
    <w:footnote w:id="1"/>
  </w:footnotePr>
  <w:endnotePr>
    <w:endnote w:id="0"/>
    <w:endnote w:id="1"/>
  </w:endnotePr>
  <w:compat/>
  <w:rsids>
    <w:rsidRoot w:val="00802E64"/>
    <w:rsid w:val="00001B35"/>
    <w:rsid w:val="00002D32"/>
    <w:rsid w:val="0000360A"/>
    <w:rsid w:val="00012A0D"/>
    <w:rsid w:val="000329EB"/>
    <w:rsid w:val="00033703"/>
    <w:rsid w:val="000345C1"/>
    <w:rsid w:val="00037F7D"/>
    <w:rsid w:val="00037FA7"/>
    <w:rsid w:val="00043993"/>
    <w:rsid w:val="00055118"/>
    <w:rsid w:val="000576A4"/>
    <w:rsid w:val="00067B46"/>
    <w:rsid w:val="0007172B"/>
    <w:rsid w:val="00072A69"/>
    <w:rsid w:val="00076E69"/>
    <w:rsid w:val="000829B7"/>
    <w:rsid w:val="00084162"/>
    <w:rsid w:val="0009052F"/>
    <w:rsid w:val="000A59E5"/>
    <w:rsid w:val="000B4629"/>
    <w:rsid w:val="000C776D"/>
    <w:rsid w:val="000D08D6"/>
    <w:rsid w:val="000D39FD"/>
    <w:rsid w:val="000E0DA5"/>
    <w:rsid w:val="000E5A17"/>
    <w:rsid w:val="000F14EC"/>
    <w:rsid w:val="000F7531"/>
    <w:rsid w:val="00100D89"/>
    <w:rsid w:val="0010149E"/>
    <w:rsid w:val="001148A1"/>
    <w:rsid w:val="00117F41"/>
    <w:rsid w:val="00123B67"/>
    <w:rsid w:val="001363FB"/>
    <w:rsid w:val="00151DDC"/>
    <w:rsid w:val="00160AD0"/>
    <w:rsid w:val="00161EFE"/>
    <w:rsid w:val="00164526"/>
    <w:rsid w:val="00177B10"/>
    <w:rsid w:val="00192845"/>
    <w:rsid w:val="00192B42"/>
    <w:rsid w:val="00192F2D"/>
    <w:rsid w:val="001A17D6"/>
    <w:rsid w:val="001C6404"/>
    <w:rsid w:val="001C7DCE"/>
    <w:rsid w:val="001D6105"/>
    <w:rsid w:val="001E13EB"/>
    <w:rsid w:val="001E53D0"/>
    <w:rsid w:val="001E5429"/>
    <w:rsid w:val="001E697E"/>
    <w:rsid w:val="001E6D1A"/>
    <w:rsid w:val="001F5BEC"/>
    <w:rsid w:val="002032E1"/>
    <w:rsid w:val="00203B67"/>
    <w:rsid w:val="002046DF"/>
    <w:rsid w:val="0020471E"/>
    <w:rsid w:val="00233FBA"/>
    <w:rsid w:val="00237837"/>
    <w:rsid w:val="00253083"/>
    <w:rsid w:val="0027024F"/>
    <w:rsid w:val="00271FB5"/>
    <w:rsid w:val="00273A40"/>
    <w:rsid w:val="002740C3"/>
    <w:rsid w:val="00276D9F"/>
    <w:rsid w:val="00287D4E"/>
    <w:rsid w:val="002901E9"/>
    <w:rsid w:val="00292787"/>
    <w:rsid w:val="00293616"/>
    <w:rsid w:val="00294715"/>
    <w:rsid w:val="002A07C6"/>
    <w:rsid w:val="002A2746"/>
    <w:rsid w:val="002A7329"/>
    <w:rsid w:val="002B3D0E"/>
    <w:rsid w:val="002B6D50"/>
    <w:rsid w:val="002C28B8"/>
    <w:rsid w:val="002C4356"/>
    <w:rsid w:val="002C485B"/>
    <w:rsid w:val="002C7523"/>
    <w:rsid w:val="002D2499"/>
    <w:rsid w:val="002D4173"/>
    <w:rsid w:val="002D685E"/>
    <w:rsid w:val="002E2251"/>
    <w:rsid w:val="002E49EA"/>
    <w:rsid w:val="002E74E7"/>
    <w:rsid w:val="002E75A1"/>
    <w:rsid w:val="002F3E16"/>
    <w:rsid w:val="00302686"/>
    <w:rsid w:val="00306F10"/>
    <w:rsid w:val="00325284"/>
    <w:rsid w:val="00335089"/>
    <w:rsid w:val="0033636A"/>
    <w:rsid w:val="00341E2A"/>
    <w:rsid w:val="00357E45"/>
    <w:rsid w:val="00364371"/>
    <w:rsid w:val="003658F9"/>
    <w:rsid w:val="00366281"/>
    <w:rsid w:val="00370BBA"/>
    <w:rsid w:val="00383DEE"/>
    <w:rsid w:val="00387F83"/>
    <w:rsid w:val="003A1172"/>
    <w:rsid w:val="003A2F94"/>
    <w:rsid w:val="003A7FD1"/>
    <w:rsid w:val="003C2A9E"/>
    <w:rsid w:val="003C4243"/>
    <w:rsid w:val="003C5BCD"/>
    <w:rsid w:val="003D3C69"/>
    <w:rsid w:val="003D4B24"/>
    <w:rsid w:val="003D5E45"/>
    <w:rsid w:val="003F6209"/>
    <w:rsid w:val="00400498"/>
    <w:rsid w:val="00406AF6"/>
    <w:rsid w:val="0040735F"/>
    <w:rsid w:val="004104BC"/>
    <w:rsid w:val="0041422B"/>
    <w:rsid w:val="00417263"/>
    <w:rsid w:val="00420479"/>
    <w:rsid w:val="0042270E"/>
    <w:rsid w:val="00430C6D"/>
    <w:rsid w:val="0043568A"/>
    <w:rsid w:val="00444C85"/>
    <w:rsid w:val="0044576F"/>
    <w:rsid w:val="00454390"/>
    <w:rsid w:val="00460B39"/>
    <w:rsid w:val="00462814"/>
    <w:rsid w:val="00465D50"/>
    <w:rsid w:val="0047423C"/>
    <w:rsid w:val="004761D9"/>
    <w:rsid w:val="00480817"/>
    <w:rsid w:val="00486062"/>
    <w:rsid w:val="00490015"/>
    <w:rsid w:val="004A4FCA"/>
    <w:rsid w:val="004A60C6"/>
    <w:rsid w:val="004B41C8"/>
    <w:rsid w:val="004B453A"/>
    <w:rsid w:val="004B60D3"/>
    <w:rsid w:val="004B7013"/>
    <w:rsid w:val="004D0014"/>
    <w:rsid w:val="004D1387"/>
    <w:rsid w:val="004D31F5"/>
    <w:rsid w:val="004D3B49"/>
    <w:rsid w:val="004D3FB0"/>
    <w:rsid w:val="004E06C3"/>
    <w:rsid w:val="004E5861"/>
    <w:rsid w:val="004F07C8"/>
    <w:rsid w:val="004F0E4A"/>
    <w:rsid w:val="004F1351"/>
    <w:rsid w:val="004F2644"/>
    <w:rsid w:val="004F58DD"/>
    <w:rsid w:val="00513B9E"/>
    <w:rsid w:val="00514CE0"/>
    <w:rsid w:val="00541800"/>
    <w:rsid w:val="005466B6"/>
    <w:rsid w:val="00547A3D"/>
    <w:rsid w:val="00557957"/>
    <w:rsid w:val="00563723"/>
    <w:rsid w:val="00584B84"/>
    <w:rsid w:val="00584F6A"/>
    <w:rsid w:val="00585169"/>
    <w:rsid w:val="00593048"/>
    <w:rsid w:val="00593B8C"/>
    <w:rsid w:val="005A32D0"/>
    <w:rsid w:val="005B0E7B"/>
    <w:rsid w:val="005B2DD2"/>
    <w:rsid w:val="005C18EF"/>
    <w:rsid w:val="005C2057"/>
    <w:rsid w:val="005D3EBC"/>
    <w:rsid w:val="005E3B98"/>
    <w:rsid w:val="005F2420"/>
    <w:rsid w:val="0060041A"/>
    <w:rsid w:val="00602E70"/>
    <w:rsid w:val="00604DFA"/>
    <w:rsid w:val="00606187"/>
    <w:rsid w:val="00606A8D"/>
    <w:rsid w:val="00621E14"/>
    <w:rsid w:val="00626675"/>
    <w:rsid w:val="00642C03"/>
    <w:rsid w:val="00642F49"/>
    <w:rsid w:val="00647138"/>
    <w:rsid w:val="00651AB1"/>
    <w:rsid w:val="00652F33"/>
    <w:rsid w:val="00653553"/>
    <w:rsid w:val="00660C7D"/>
    <w:rsid w:val="006718DF"/>
    <w:rsid w:val="00674FB1"/>
    <w:rsid w:val="006769CD"/>
    <w:rsid w:val="006801CF"/>
    <w:rsid w:val="006815B4"/>
    <w:rsid w:val="0068777B"/>
    <w:rsid w:val="00690321"/>
    <w:rsid w:val="006A0B20"/>
    <w:rsid w:val="006A31B3"/>
    <w:rsid w:val="006A3DF9"/>
    <w:rsid w:val="006A4579"/>
    <w:rsid w:val="006A6901"/>
    <w:rsid w:val="006A7D7F"/>
    <w:rsid w:val="006B06D6"/>
    <w:rsid w:val="006B3DDD"/>
    <w:rsid w:val="006B418E"/>
    <w:rsid w:val="006B55E0"/>
    <w:rsid w:val="006B7C46"/>
    <w:rsid w:val="006C2E45"/>
    <w:rsid w:val="006C64B1"/>
    <w:rsid w:val="006D0840"/>
    <w:rsid w:val="006D0BD8"/>
    <w:rsid w:val="006D37A9"/>
    <w:rsid w:val="006D541E"/>
    <w:rsid w:val="007000F9"/>
    <w:rsid w:val="00714F3F"/>
    <w:rsid w:val="00721ACC"/>
    <w:rsid w:val="0072228A"/>
    <w:rsid w:val="00724A55"/>
    <w:rsid w:val="00730B06"/>
    <w:rsid w:val="007324D5"/>
    <w:rsid w:val="00732877"/>
    <w:rsid w:val="00733822"/>
    <w:rsid w:val="007469C9"/>
    <w:rsid w:val="00746B4B"/>
    <w:rsid w:val="007527A3"/>
    <w:rsid w:val="00760259"/>
    <w:rsid w:val="00762298"/>
    <w:rsid w:val="00762DEC"/>
    <w:rsid w:val="007711D8"/>
    <w:rsid w:val="00780354"/>
    <w:rsid w:val="00780CB2"/>
    <w:rsid w:val="00780E6B"/>
    <w:rsid w:val="00785BEF"/>
    <w:rsid w:val="00786890"/>
    <w:rsid w:val="00791712"/>
    <w:rsid w:val="00791DB3"/>
    <w:rsid w:val="00796234"/>
    <w:rsid w:val="007A34C3"/>
    <w:rsid w:val="007A3802"/>
    <w:rsid w:val="007A617B"/>
    <w:rsid w:val="007C5B05"/>
    <w:rsid w:val="007D0F21"/>
    <w:rsid w:val="007D1349"/>
    <w:rsid w:val="007D2FE0"/>
    <w:rsid w:val="007E3B26"/>
    <w:rsid w:val="007E4A8E"/>
    <w:rsid w:val="007E53BA"/>
    <w:rsid w:val="007E78FA"/>
    <w:rsid w:val="007E7DB3"/>
    <w:rsid w:val="007F262A"/>
    <w:rsid w:val="007F4479"/>
    <w:rsid w:val="007F5A54"/>
    <w:rsid w:val="007F6255"/>
    <w:rsid w:val="007F7140"/>
    <w:rsid w:val="007F71B3"/>
    <w:rsid w:val="00802E64"/>
    <w:rsid w:val="0082234A"/>
    <w:rsid w:val="0082361B"/>
    <w:rsid w:val="00825BA3"/>
    <w:rsid w:val="00825F5D"/>
    <w:rsid w:val="00830E12"/>
    <w:rsid w:val="0083468F"/>
    <w:rsid w:val="00835232"/>
    <w:rsid w:val="008365E5"/>
    <w:rsid w:val="00846874"/>
    <w:rsid w:val="008553F9"/>
    <w:rsid w:val="0087265A"/>
    <w:rsid w:val="00881742"/>
    <w:rsid w:val="00884970"/>
    <w:rsid w:val="008970E4"/>
    <w:rsid w:val="00897250"/>
    <w:rsid w:val="008B0EA3"/>
    <w:rsid w:val="008B7778"/>
    <w:rsid w:val="008D4255"/>
    <w:rsid w:val="008D7FB5"/>
    <w:rsid w:val="008E7503"/>
    <w:rsid w:val="008F340C"/>
    <w:rsid w:val="00902FF9"/>
    <w:rsid w:val="009120C0"/>
    <w:rsid w:val="0091333D"/>
    <w:rsid w:val="00914250"/>
    <w:rsid w:val="00914608"/>
    <w:rsid w:val="009176D1"/>
    <w:rsid w:val="009229BD"/>
    <w:rsid w:val="00922C7C"/>
    <w:rsid w:val="009260EE"/>
    <w:rsid w:val="00937990"/>
    <w:rsid w:val="0094085C"/>
    <w:rsid w:val="00952DAC"/>
    <w:rsid w:val="0096158D"/>
    <w:rsid w:val="00962456"/>
    <w:rsid w:val="00964F38"/>
    <w:rsid w:val="009650FD"/>
    <w:rsid w:val="00966045"/>
    <w:rsid w:val="00975346"/>
    <w:rsid w:val="0098433D"/>
    <w:rsid w:val="00987383"/>
    <w:rsid w:val="0099559D"/>
    <w:rsid w:val="009957D2"/>
    <w:rsid w:val="009975A0"/>
    <w:rsid w:val="009A392E"/>
    <w:rsid w:val="009A4A8E"/>
    <w:rsid w:val="009A5811"/>
    <w:rsid w:val="009B364E"/>
    <w:rsid w:val="009C0723"/>
    <w:rsid w:val="009C12CD"/>
    <w:rsid w:val="009C28A7"/>
    <w:rsid w:val="009C5FD9"/>
    <w:rsid w:val="009C6E6A"/>
    <w:rsid w:val="009D29B4"/>
    <w:rsid w:val="009D4E87"/>
    <w:rsid w:val="009E40E9"/>
    <w:rsid w:val="009E7675"/>
    <w:rsid w:val="009F1309"/>
    <w:rsid w:val="009F381C"/>
    <w:rsid w:val="00A054D9"/>
    <w:rsid w:val="00A108C6"/>
    <w:rsid w:val="00A26E60"/>
    <w:rsid w:val="00A27E92"/>
    <w:rsid w:val="00A37249"/>
    <w:rsid w:val="00A46194"/>
    <w:rsid w:val="00A47329"/>
    <w:rsid w:val="00A50F32"/>
    <w:rsid w:val="00A5614F"/>
    <w:rsid w:val="00A57706"/>
    <w:rsid w:val="00A637C0"/>
    <w:rsid w:val="00A81D15"/>
    <w:rsid w:val="00A839F0"/>
    <w:rsid w:val="00A965EE"/>
    <w:rsid w:val="00A975A0"/>
    <w:rsid w:val="00AA2826"/>
    <w:rsid w:val="00AA3360"/>
    <w:rsid w:val="00AB2186"/>
    <w:rsid w:val="00AB3669"/>
    <w:rsid w:val="00AB3AF7"/>
    <w:rsid w:val="00AB4EC1"/>
    <w:rsid w:val="00AB6319"/>
    <w:rsid w:val="00AB6B9D"/>
    <w:rsid w:val="00AC7991"/>
    <w:rsid w:val="00AD1569"/>
    <w:rsid w:val="00AD597A"/>
    <w:rsid w:val="00AD7F2B"/>
    <w:rsid w:val="00AE3E7F"/>
    <w:rsid w:val="00AF42FA"/>
    <w:rsid w:val="00B11025"/>
    <w:rsid w:val="00B20A30"/>
    <w:rsid w:val="00B24B90"/>
    <w:rsid w:val="00B26679"/>
    <w:rsid w:val="00B2723C"/>
    <w:rsid w:val="00B307E5"/>
    <w:rsid w:val="00B37651"/>
    <w:rsid w:val="00B37F17"/>
    <w:rsid w:val="00B41B1A"/>
    <w:rsid w:val="00B455EF"/>
    <w:rsid w:val="00B61CD2"/>
    <w:rsid w:val="00B7405A"/>
    <w:rsid w:val="00B80FF4"/>
    <w:rsid w:val="00B819A4"/>
    <w:rsid w:val="00B824A4"/>
    <w:rsid w:val="00B827EF"/>
    <w:rsid w:val="00B84DDA"/>
    <w:rsid w:val="00B866D6"/>
    <w:rsid w:val="00B86952"/>
    <w:rsid w:val="00B875A6"/>
    <w:rsid w:val="00B96181"/>
    <w:rsid w:val="00BB12A1"/>
    <w:rsid w:val="00BD1AAD"/>
    <w:rsid w:val="00BD1B71"/>
    <w:rsid w:val="00BD1CDA"/>
    <w:rsid w:val="00BD5DBC"/>
    <w:rsid w:val="00BD67A8"/>
    <w:rsid w:val="00BE0A9B"/>
    <w:rsid w:val="00BE63C9"/>
    <w:rsid w:val="00C06FAE"/>
    <w:rsid w:val="00C101E0"/>
    <w:rsid w:val="00C11622"/>
    <w:rsid w:val="00C137CF"/>
    <w:rsid w:val="00C2270D"/>
    <w:rsid w:val="00C23BFE"/>
    <w:rsid w:val="00C26B5B"/>
    <w:rsid w:val="00C26C07"/>
    <w:rsid w:val="00C2766E"/>
    <w:rsid w:val="00C303A9"/>
    <w:rsid w:val="00C31133"/>
    <w:rsid w:val="00C36AD9"/>
    <w:rsid w:val="00C44199"/>
    <w:rsid w:val="00C4636C"/>
    <w:rsid w:val="00C4763F"/>
    <w:rsid w:val="00C63A69"/>
    <w:rsid w:val="00C65C74"/>
    <w:rsid w:val="00C713EC"/>
    <w:rsid w:val="00C71CE8"/>
    <w:rsid w:val="00C73D4E"/>
    <w:rsid w:val="00C75F4F"/>
    <w:rsid w:val="00C771D1"/>
    <w:rsid w:val="00C8390C"/>
    <w:rsid w:val="00C84DD4"/>
    <w:rsid w:val="00C8573B"/>
    <w:rsid w:val="00C90B1A"/>
    <w:rsid w:val="00C92B03"/>
    <w:rsid w:val="00C96436"/>
    <w:rsid w:val="00CA4DC1"/>
    <w:rsid w:val="00CA5EF4"/>
    <w:rsid w:val="00CB0F01"/>
    <w:rsid w:val="00CB124D"/>
    <w:rsid w:val="00CB1DB9"/>
    <w:rsid w:val="00CB34DE"/>
    <w:rsid w:val="00CB598A"/>
    <w:rsid w:val="00CB5EFB"/>
    <w:rsid w:val="00CB64B8"/>
    <w:rsid w:val="00CB7D3D"/>
    <w:rsid w:val="00CC0AFD"/>
    <w:rsid w:val="00CE7141"/>
    <w:rsid w:val="00CF7FFA"/>
    <w:rsid w:val="00D05BFB"/>
    <w:rsid w:val="00D17144"/>
    <w:rsid w:val="00D24F90"/>
    <w:rsid w:val="00D30DC7"/>
    <w:rsid w:val="00D33D62"/>
    <w:rsid w:val="00D367BC"/>
    <w:rsid w:val="00D36A2E"/>
    <w:rsid w:val="00D36DAF"/>
    <w:rsid w:val="00D42E2A"/>
    <w:rsid w:val="00D46CA6"/>
    <w:rsid w:val="00D5336B"/>
    <w:rsid w:val="00D562FF"/>
    <w:rsid w:val="00D5773B"/>
    <w:rsid w:val="00D60FE6"/>
    <w:rsid w:val="00D7326E"/>
    <w:rsid w:val="00D762B9"/>
    <w:rsid w:val="00D76C86"/>
    <w:rsid w:val="00D814F5"/>
    <w:rsid w:val="00D94BDD"/>
    <w:rsid w:val="00DA4359"/>
    <w:rsid w:val="00DC2A91"/>
    <w:rsid w:val="00DC7FA2"/>
    <w:rsid w:val="00DD69C5"/>
    <w:rsid w:val="00DF00A9"/>
    <w:rsid w:val="00DF4301"/>
    <w:rsid w:val="00DF4399"/>
    <w:rsid w:val="00DF4D6B"/>
    <w:rsid w:val="00E0765D"/>
    <w:rsid w:val="00E21FC0"/>
    <w:rsid w:val="00E24870"/>
    <w:rsid w:val="00E30988"/>
    <w:rsid w:val="00E33C05"/>
    <w:rsid w:val="00E354C7"/>
    <w:rsid w:val="00E35851"/>
    <w:rsid w:val="00E37351"/>
    <w:rsid w:val="00E37F0F"/>
    <w:rsid w:val="00E401AA"/>
    <w:rsid w:val="00E44EA0"/>
    <w:rsid w:val="00E55845"/>
    <w:rsid w:val="00E60D8C"/>
    <w:rsid w:val="00E6108F"/>
    <w:rsid w:val="00E811EC"/>
    <w:rsid w:val="00E81814"/>
    <w:rsid w:val="00E827E3"/>
    <w:rsid w:val="00EA35E5"/>
    <w:rsid w:val="00EA4782"/>
    <w:rsid w:val="00EA51EA"/>
    <w:rsid w:val="00EB2AC0"/>
    <w:rsid w:val="00ED1540"/>
    <w:rsid w:val="00EE4C20"/>
    <w:rsid w:val="00EF5248"/>
    <w:rsid w:val="00F0199C"/>
    <w:rsid w:val="00F03351"/>
    <w:rsid w:val="00F170BF"/>
    <w:rsid w:val="00F21E41"/>
    <w:rsid w:val="00F30360"/>
    <w:rsid w:val="00F33822"/>
    <w:rsid w:val="00F35A05"/>
    <w:rsid w:val="00F612A2"/>
    <w:rsid w:val="00F67D7D"/>
    <w:rsid w:val="00F713CC"/>
    <w:rsid w:val="00F72752"/>
    <w:rsid w:val="00F743B2"/>
    <w:rsid w:val="00F75F23"/>
    <w:rsid w:val="00F76B6A"/>
    <w:rsid w:val="00F80D4D"/>
    <w:rsid w:val="00F80F97"/>
    <w:rsid w:val="00F81DCC"/>
    <w:rsid w:val="00F82719"/>
    <w:rsid w:val="00F90C94"/>
    <w:rsid w:val="00F917BC"/>
    <w:rsid w:val="00FA00F2"/>
    <w:rsid w:val="00FA303E"/>
    <w:rsid w:val="00FA3601"/>
    <w:rsid w:val="00FA7C25"/>
    <w:rsid w:val="00FB0BA2"/>
    <w:rsid w:val="00FB226D"/>
    <w:rsid w:val="00FB4C1A"/>
    <w:rsid w:val="00FB5792"/>
    <w:rsid w:val="00FB737B"/>
    <w:rsid w:val="00FC156C"/>
    <w:rsid w:val="00FC27ED"/>
    <w:rsid w:val="00FC5A4F"/>
    <w:rsid w:val="00FD42B2"/>
    <w:rsid w:val="00FF1779"/>
    <w:rsid w:val="00FF3542"/>
    <w:rsid w:val="00FF386D"/>
    <w:rsid w:val="00FF3D45"/>
    <w:rsid w:val="00FF5E8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2E64"/>
    <w:rPr>
      <w:rFonts w:eastAsiaTheme="minorEastAsia"/>
    </w:rPr>
  </w:style>
  <w:style w:type="paragraph" w:styleId="Heading1">
    <w:name w:val="heading 1"/>
    <w:basedOn w:val="Normal"/>
    <w:next w:val="Normal"/>
    <w:link w:val="Heading1Char"/>
    <w:uiPriority w:val="9"/>
    <w:qFormat/>
    <w:rsid w:val="000329E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02E64"/>
    <w:rPr>
      <w:sz w:val="16"/>
      <w:szCs w:val="16"/>
    </w:rPr>
  </w:style>
  <w:style w:type="paragraph" w:styleId="CommentText">
    <w:name w:val="annotation text"/>
    <w:basedOn w:val="Normal"/>
    <w:link w:val="CommentTextChar"/>
    <w:uiPriority w:val="99"/>
    <w:semiHidden/>
    <w:unhideWhenUsed/>
    <w:rsid w:val="00802E64"/>
    <w:pPr>
      <w:spacing w:line="240" w:lineRule="auto"/>
    </w:pPr>
    <w:rPr>
      <w:sz w:val="20"/>
      <w:szCs w:val="20"/>
    </w:rPr>
  </w:style>
  <w:style w:type="character" w:customStyle="1" w:styleId="CommentTextChar">
    <w:name w:val="Comment Text Char"/>
    <w:basedOn w:val="DefaultParagraphFont"/>
    <w:link w:val="CommentText"/>
    <w:uiPriority w:val="99"/>
    <w:semiHidden/>
    <w:rsid w:val="00802E64"/>
    <w:rPr>
      <w:sz w:val="20"/>
      <w:szCs w:val="20"/>
    </w:rPr>
  </w:style>
  <w:style w:type="paragraph" w:styleId="CommentSubject">
    <w:name w:val="annotation subject"/>
    <w:basedOn w:val="CommentText"/>
    <w:next w:val="CommentText"/>
    <w:link w:val="CommentSubjectChar"/>
    <w:uiPriority w:val="99"/>
    <w:semiHidden/>
    <w:unhideWhenUsed/>
    <w:rsid w:val="00802E64"/>
    <w:rPr>
      <w:b/>
      <w:bCs/>
    </w:rPr>
  </w:style>
  <w:style w:type="character" w:customStyle="1" w:styleId="CommentSubjectChar">
    <w:name w:val="Comment Subject Char"/>
    <w:basedOn w:val="CommentTextChar"/>
    <w:link w:val="CommentSubject"/>
    <w:uiPriority w:val="99"/>
    <w:semiHidden/>
    <w:rsid w:val="00802E64"/>
    <w:rPr>
      <w:b/>
      <w:bCs/>
      <w:sz w:val="20"/>
      <w:szCs w:val="20"/>
    </w:rPr>
  </w:style>
  <w:style w:type="paragraph" w:styleId="BalloonText">
    <w:name w:val="Balloon Text"/>
    <w:basedOn w:val="Normal"/>
    <w:link w:val="BalloonTextChar"/>
    <w:uiPriority w:val="99"/>
    <w:semiHidden/>
    <w:unhideWhenUsed/>
    <w:rsid w:val="00802E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2E64"/>
    <w:rPr>
      <w:rFonts w:ascii="Segoe UI" w:hAnsi="Segoe UI" w:cs="Segoe UI"/>
      <w:sz w:val="18"/>
      <w:szCs w:val="18"/>
    </w:rPr>
  </w:style>
  <w:style w:type="paragraph" w:styleId="ListParagraph">
    <w:name w:val="List Paragraph"/>
    <w:basedOn w:val="Normal"/>
    <w:uiPriority w:val="34"/>
    <w:qFormat/>
    <w:rsid w:val="00802E64"/>
    <w:pPr>
      <w:ind w:left="720"/>
      <w:contextualSpacing/>
    </w:pPr>
  </w:style>
  <w:style w:type="paragraph" w:styleId="Header">
    <w:name w:val="header"/>
    <w:basedOn w:val="Normal"/>
    <w:link w:val="HeaderChar"/>
    <w:uiPriority w:val="99"/>
    <w:unhideWhenUsed/>
    <w:rsid w:val="00802E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2E64"/>
  </w:style>
  <w:style w:type="paragraph" w:styleId="Footer">
    <w:name w:val="footer"/>
    <w:basedOn w:val="Normal"/>
    <w:link w:val="FooterChar"/>
    <w:uiPriority w:val="99"/>
    <w:unhideWhenUsed/>
    <w:rsid w:val="00802E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2E64"/>
  </w:style>
  <w:style w:type="character" w:customStyle="1" w:styleId="apple-converted-space">
    <w:name w:val="apple-converted-space"/>
    <w:basedOn w:val="DefaultParagraphFont"/>
    <w:rsid w:val="00802E64"/>
  </w:style>
  <w:style w:type="character" w:styleId="Hyperlink">
    <w:name w:val="Hyperlink"/>
    <w:basedOn w:val="DefaultParagraphFont"/>
    <w:uiPriority w:val="99"/>
    <w:unhideWhenUsed/>
    <w:rsid w:val="00802E64"/>
    <w:rPr>
      <w:color w:val="0000FF"/>
      <w:u w:val="single"/>
    </w:rPr>
  </w:style>
  <w:style w:type="character" w:styleId="Emphasis">
    <w:name w:val="Emphasis"/>
    <w:basedOn w:val="DefaultParagraphFont"/>
    <w:uiPriority w:val="20"/>
    <w:qFormat/>
    <w:rsid w:val="00802E64"/>
    <w:rPr>
      <w:i/>
      <w:iCs/>
    </w:rPr>
  </w:style>
  <w:style w:type="character" w:customStyle="1" w:styleId="citation-title">
    <w:name w:val="citation-title"/>
    <w:basedOn w:val="DefaultParagraphFont"/>
    <w:rsid w:val="00802E64"/>
  </w:style>
  <w:style w:type="character" w:customStyle="1" w:styleId="citation">
    <w:name w:val="citation"/>
    <w:basedOn w:val="DefaultParagraphFont"/>
    <w:rsid w:val="00802E64"/>
  </w:style>
  <w:style w:type="character" w:customStyle="1" w:styleId="pubyear">
    <w:name w:val="pubyear"/>
    <w:basedOn w:val="DefaultParagraphFont"/>
    <w:rsid w:val="00802E64"/>
  </w:style>
  <w:style w:type="character" w:customStyle="1" w:styleId="volume">
    <w:name w:val="volume"/>
    <w:basedOn w:val="DefaultParagraphFont"/>
    <w:rsid w:val="00802E64"/>
  </w:style>
  <w:style w:type="character" w:customStyle="1" w:styleId="highwire-cite-authors">
    <w:name w:val="highwire-cite-authors"/>
    <w:basedOn w:val="DefaultParagraphFont"/>
    <w:rsid w:val="00802E64"/>
  </w:style>
  <w:style w:type="character" w:customStyle="1" w:styleId="nlm-surname">
    <w:name w:val="nlm-surname"/>
    <w:basedOn w:val="DefaultParagraphFont"/>
    <w:rsid w:val="00802E64"/>
  </w:style>
  <w:style w:type="character" w:customStyle="1" w:styleId="nlm-given-names">
    <w:name w:val="nlm-given-names"/>
    <w:basedOn w:val="DefaultParagraphFont"/>
    <w:rsid w:val="00802E64"/>
  </w:style>
  <w:style w:type="character" w:customStyle="1" w:styleId="highwire-cite-title">
    <w:name w:val="highwire-cite-title"/>
    <w:basedOn w:val="DefaultParagraphFont"/>
    <w:rsid w:val="00802E64"/>
  </w:style>
  <w:style w:type="character" w:customStyle="1" w:styleId="highwire-cite-metadata-journal">
    <w:name w:val="highwire-cite-metadata-journal"/>
    <w:basedOn w:val="DefaultParagraphFont"/>
    <w:rsid w:val="00802E64"/>
  </w:style>
  <w:style w:type="character" w:customStyle="1" w:styleId="highwire-cite-metadata-date">
    <w:name w:val="highwire-cite-metadata-date"/>
    <w:basedOn w:val="DefaultParagraphFont"/>
    <w:rsid w:val="00802E64"/>
  </w:style>
  <w:style w:type="character" w:customStyle="1" w:styleId="highwire-cite-metadata-volume">
    <w:name w:val="highwire-cite-metadata-volume"/>
    <w:basedOn w:val="DefaultParagraphFont"/>
    <w:rsid w:val="00802E64"/>
  </w:style>
  <w:style w:type="character" w:customStyle="1" w:styleId="HTMLPreformattedChar">
    <w:name w:val="HTML Preformatted Char"/>
    <w:basedOn w:val="DefaultParagraphFont"/>
    <w:link w:val="HTMLPreformatted"/>
    <w:uiPriority w:val="99"/>
    <w:semiHidden/>
    <w:rsid w:val="00802E64"/>
    <w:rPr>
      <w:rFonts w:ascii="Courier New" w:eastAsia="Times New Roman" w:hAnsi="Courier New" w:cs="Courier New"/>
      <w:sz w:val="20"/>
      <w:szCs w:val="20"/>
    </w:rPr>
  </w:style>
  <w:style w:type="paragraph" w:styleId="HTMLPreformatted">
    <w:name w:val="HTML Preformatted"/>
    <w:basedOn w:val="Normal"/>
    <w:link w:val="HTMLPreformattedChar"/>
    <w:uiPriority w:val="99"/>
    <w:semiHidden/>
    <w:unhideWhenUsed/>
    <w:rsid w:val="00802E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author">
    <w:name w:val="author"/>
    <w:basedOn w:val="DefaultParagraphFont"/>
    <w:rsid w:val="00802E64"/>
  </w:style>
  <w:style w:type="character" w:customStyle="1" w:styleId="othertitle">
    <w:name w:val="othertitle"/>
    <w:basedOn w:val="DefaultParagraphFont"/>
    <w:rsid w:val="00802E64"/>
  </w:style>
  <w:style w:type="paragraph" w:styleId="Revision">
    <w:name w:val="Revision"/>
    <w:hidden/>
    <w:uiPriority w:val="99"/>
    <w:semiHidden/>
    <w:rsid w:val="00420479"/>
    <w:pPr>
      <w:spacing w:after="0" w:line="240" w:lineRule="auto"/>
    </w:pPr>
  </w:style>
  <w:style w:type="character" w:styleId="FollowedHyperlink">
    <w:name w:val="FollowedHyperlink"/>
    <w:basedOn w:val="DefaultParagraphFont"/>
    <w:uiPriority w:val="99"/>
    <w:semiHidden/>
    <w:unhideWhenUsed/>
    <w:rsid w:val="006D0BD8"/>
    <w:rPr>
      <w:color w:val="954F72" w:themeColor="followedHyperlink"/>
      <w:u w:val="single"/>
    </w:rPr>
  </w:style>
  <w:style w:type="paragraph" w:styleId="Bibliography">
    <w:name w:val="Bibliography"/>
    <w:basedOn w:val="Normal"/>
    <w:next w:val="Normal"/>
    <w:uiPriority w:val="37"/>
    <w:unhideWhenUsed/>
    <w:rsid w:val="00F76B6A"/>
    <w:pPr>
      <w:tabs>
        <w:tab w:val="left" w:pos="500"/>
      </w:tabs>
      <w:spacing w:after="240" w:line="240" w:lineRule="auto"/>
      <w:ind w:left="504" w:hanging="504"/>
    </w:pPr>
  </w:style>
  <w:style w:type="character" w:customStyle="1" w:styleId="Heading1Char">
    <w:name w:val="Heading 1 Char"/>
    <w:basedOn w:val="DefaultParagraphFont"/>
    <w:link w:val="Heading1"/>
    <w:uiPriority w:val="9"/>
    <w:rsid w:val="000329EB"/>
    <w:rPr>
      <w:rFonts w:asciiTheme="majorHAnsi" w:eastAsiaTheme="majorEastAsia" w:hAnsiTheme="majorHAnsi" w:cstheme="majorBidi"/>
      <w:color w:val="2E74B5" w:themeColor="accent1" w:themeShade="BF"/>
      <w:sz w:val="32"/>
      <w:szCs w:val="32"/>
    </w:rPr>
  </w:style>
  <w:style w:type="character" w:customStyle="1" w:styleId="UnresolvedMention1">
    <w:name w:val="Unresolved Mention1"/>
    <w:basedOn w:val="DefaultParagraphFont"/>
    <w:uiPriority w:val="99"/>
    <w:semiHidden/>
    <w:unhideWhenUsed/>
    <w:rsid w:val="00072A69"/>
    <w:rPr>
      <w:color w:val="605E5C"/>
      <w:shd w:val="clear" w:color="auto" w:fill="E1DFDD"/>
    </w:rPr>
  </w:style>
  <w:style w:type="character" w:styleId="LineNumber">
    <w:name w:val="line number"/>
    <w:basedOn w:val="DefaultParagraphFont"/>
    <w:uiPriority w:val="99"/>
    <w:semiHidden/>
    <w:unhideWhenUsed/>
    <w:rsid w:val="00F21E41"/>
  </w:style>
  <w:style w:type="character" w:styleId="PageNumber">
    <w:name w:val="page number"/>
    <w:basedOn w:val="DefaultParagraphFont"/>
    <w:uiPriority w:val="99"/>
    <w:semiHidden/>
    <w:unhideWhenUsed/>
    <w:rsid w:val="00F21E41"/>
  </w:style>
</w:styles>
</file>

<file path=word/webSettings.xml><?xml version="1.0" encoding="utf-8"?>
<w:webSettings xmlns:r="http://schemas.openxmlformats.org/officeDocument/2006/relationships" xmlns:w="http://schemas.openxmlformats.org/wordprocessingml/2006/main">
  <w:divs>
    <w:div w:id="32269482">
      <w:bodyDiv w:val="1"/>
      <w:marLeft w:val="0"/>
      <w:marRight w:val="0"/>
      <w:marTop w:val="0"/>
      <w:marBottom w:val="0"/>
      <w:divBdr>
        <w:top w:val="none" w:sz="0" w:space="0" w:color="auto"/>
        <w:left w:val="none" w:sz="0" w:space="0" w:color="auto"/>
        <w:bottom w:val="none" w:sz="0" w:space="0" w:color="auto"/>
        <w:right w:val="none" w:sz="0" w:space="0" w:color="auto"/>
      </w:divBdr>
    </w:div>
    <w:div w:id="39861546">
      <w:bodyDiv w:val="1"/>
      <w:marLeft w:val="0"/>
      <w:marRight w:val="0"/>
      <w:marTop w:val="0"/>
      <w:marBottom w:val="0"/>
      <w:divBdr>
        <w:top w:val="none" w:sz="0" w:space="0" w:color="auto"/>
        <w:left w:val="none" w:sz="0" w:space="0" w:color="auto"/>
        <w:bottom w:val="none" w:sz="0" w:space="0" w:color="auto"/>
        <w:right w:val="none" w:sz="0" w:space="0" w:color="auto"/>
      </w:divBdr>
    </w:div>
    <w:div w:id="51849747">
      <w:bodyDiv w:val="1"/>
      <w:marLeft w:val="0"/>
      <w:marRight w:val="0"/>
      <w:marTop w:val="0"/>
      <w:marBottom w:val="0"/>
      <w:divBdr>
        <w:top w:val="none" w:sz="0" w:space="0" w:color="auto"/>
        <w:left w:val="none" w:sz="0" w:space="0" w:color="auto"/>
        <w:bottom w:val="none" w:sz="0" w:space="0" w:color="auto"/>
        <w:right w:val="none" w:sz="0" w:space="0" w:color="auto"/>
      </w:divBdr>
    </w:div>
    <w:div w:id="71583204">
      <w:bodyDiv w:val="1"/>
      <w:marLeft w:val="0"/>
      <w:marRight w:val="0"/>
      <w:marTop w:val="0"/>
      <w:marBottom w:val="0"/>
      <w:divBdr>
        <w:top w:val="none" w:sz="0" w:space="0" w:color="auto"/>
        <w:left w:val="none" w:sz="0" w:space="0" w:color="auto"/>
        <w:bottom w:val="none" w:sz="0" w:space="0" w:color="auto"/>
        <w:right w:val="none" w:sz="0" w:space="0" w:color="auto"/>
      </w:divBdr>
    </w:div>
    <w:div w:id="166674555">
      <w:bodyDiv w:val="1"/>
      <w:marLeft w:val="0"/>
      <w:marRight w:val="0"/>
      <w:marTop w:val="0"/>
      <w:marBottom w:val="0"/>
      <w:divBdr>
        <w:top w:val="none" w:sz="0" w:space="0" w:color="auto"/>
        <w:left w:val="none" w:sz="0" w:space="0" w:color="auto"/>
        <w:bottom w:val="none" w:sz="0" w:space="0" w:color="auto"/>
        <w:right w:val="none" w:sz="0" w:space="0" w:color="auto"/>
      </w:divBdr>
    </w:div>
    <w:div w:id="215548188">
      <w:bodyDiv w:val="1"/>
      <w:marLeft w:val="0"/>
      <w:marRight w:val="0"/>
      <w:marTop w:val="0"/>
      <w:marBottom w:val="0"/>
      <w:divBdr>
        <w:top w:val="none" w:sz="0" w:space="0" w:color="auto"/>
        <w:left w:val="none" w:sz="0" w:space="0" w:color="auto"/>
        <w:bottom w:val="none" w:sz="0" w:space="0" w:color="auto"/>
        <w:right w:val="none" w:sz="0" w:space="0" w:color="auto"/>
      </w:divBdr>
    </w:div>
    <w:div w:id="438574034">
      <w:bodyDiv w:val="1"/>
      <w:marLeft w:val="0"/>
      <w:marRight w:val="0"/>
      <w:marTop w:val="0"/>
      <w:marBottom w:val="0"/>
      <w:divBdr>
        <w:top w:val="none" w:sz="0" w:space="0" w:color="auto"/>
        <w:left w:val="none" w:sz="0" w:space="0" w:color="auto"/>
        <w:bottom w:val="none" w:sz="0" w:space="0" w:color="auto"/>
        <w:right w:val="none" w:sz="0" w:space="0" w:color="auto"/>
      </w:divBdr>
    </w:div>
    <w:div w:id="675038912">
      <w:bodyDiv w:val="1"/>
      <w:marLeft w:val="0"/>
      <w:marRight w:val="0"/>
      <w:marTop w:val="0"/>
      <w:marBottom w:val="0"/>
      <w:divBdr>
        <w:top w:val="none" w:sz="0" w:space="0" w:color="auto"/>
        <w:left w:val="none" w:sz="0" w:space="0" w:color="auto"/>
        <w:bottom w:val="none" w:sz="0" w:space="0" w:color="auto"/>
        <w:right w:val="none" w:sz="0" w:space="0" w:color="auto"/>
      </w:divBdr>
    </w:div>
    <w:div w:id="1165826020">
      <w:bodyDiv w:val="1"/>
      <w:marLeft w:val="0"/>
      <w:marRight w:val="0"/>
      <w:marTop w:val="0"/>
      <w:marBottom w:val="0"/>
      <w:divBdr>
        <w:top w:val="none" w:sz="0" w:space="0" w:color="auto"/>
        <w:left w:val="none" w:sz="0" w:space="0" w:color="auto"/>
        <w:bottom w:val="none" w:sz="0" w:space="0" w:color="auto"/>
        <w:right w:val="none" w:sz="0" w:space="0" w:color="auto"/>
      </w:divBdr>
    </w:div>
    <w:div w:id="1265114597">
      <w:bodyDiv w:val="1"/>
      <w:marLeft w:val="0"/>
      <w:marRight w:val="0"/>
      <w:marTop w:val="0"/>
      <w:marBottom w:val="0"/>
      <w:divBdr>
        <w:top w:val="none" w:sz="0" w:space="0" w:color="auto"/>
        <w:left w:val="none" w:sz="0" w:space="0" w:color="auto"/>
        <w:bottom w:val="none" w:sz="0" w:space="0" w:color="auto"/>
        <w:right w:val="none" w:sz="0" w:space="0" w:color="auto"/>
      </w:divBdr>
    </w:div>
    <w:div w:id="1340350414">
      <w:bodyDiv w:val="1"/>
      <w:marLeft w:val="0"/>
      <w:marRight w:val="0"/>
      <w:marTop w:val="0"/>
      <w:marBottom w:val="0"/>
      <w:divBdr>
        <w:top w:val="none" w:sz="0" w:space="0" w:color="auto"/>
        <w:left w:val="none" w:sz="0" w:space="0" w:color="auto"/>
        <w:bottom w:val="none" w:sz="0" w:space="0" w:color="auto"/>
        <w:right w:val="none" w:sz="0" w:space="0" w:color="auto"/>
      </w:divBdr>
    </w:div>
    <w:div w:id="1391265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13870D-DA41-4A5D-8E0B-163F596E59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488</Words>
  <Characters>278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32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e Flaxman</dc:creator>
  <cp:keywords/>
  <dc:description/>
  <cp:lastModifiedBy>NIRAJAN</cp:lastModifiedBy>
  <cp:revision>6</cp:revision>
  <dcterms:created xsi:type="dcterms:W3CDTF">2022-03-24T14:20:00Z</dcterms:created>
  <dcterms:modified xsi:type="dcterms:W3CDTF">2022-03-30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gt;&lt;session id="abfx0BgE"/&gt;&lt;style id="http://www.zotero.org/styles/vancouver" locale="en-U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